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6FDFA" w14:textId="023CA317" w:rsidR="00302F59" w:rsidRDefault="00302F59" w:rsidP="00302F59">
      <w:pPr>
        <w:rPr>
          <w:b/>
        </w:rPr>
      </w:pPr>
      <w:proofErr w:type="spellStart"/>
      <w:r>
        <w:rPr>
          <w:b/>
        </w:rPr>
        <w:t>Oura</w:t>
      </w:r>
      <w:proofErr w:type="spellEnd"/>
      <w:r>
        <w:rPr>
          <w:b/>
        </w:rPr>
        <w:t xml:space="preserve"> Ring measures, </w:t>
      </w:r>
      <w:proofErr w:type="gramStart"/>
      <w:r>
        <w:rPr>
          <w:b/>
        </w:rPr>
        <w:t>descriptions</w:t>
      </w:r>
      <w:proofErr w:type="gramEnd"/>
      <w:r>
        <w:rPr>
          <w:b/>
        </w:rPr>
        <w:t xml:space="preserve"> and units. </w:t>
      </w:r>
    </w:p>
    <w:tbl>
      <w:tblPr>
        <w:tblW w:w="954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0"/>
        <w:gridCol w:w="2640"/>
        <w:gridCol w:w="3590"/>
        <w:gridCol w:w="1350"/>
      </w:tblGrid>
      <w:tr w:rsidR="00302F59" w14:paraId="742ED9D2" w14:textId="77777777" w:rsidTr="00302F59"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A2B47" w14:textId="77777777" w:rsidR="00302F59" w:rsidRPr="00BB5B71" w:rsidRDefault="00302F59" w:rsidP="001D485F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 w:rsidRPr="00BB5B71">
              <w:rPr>
                <w:i/>
                <w:sz w:val="18"/>
                <w:szCs w:val="18"/>
              </w:rPr>
              <w:t>Measure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AF2E5" w14:textId="77777777" w:rsidR="00302F59" w:rsidRPr="00BB5B71" w:rsidRDefault="00302F59" w:rsidP="001D485F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 w:rsidRPr="00BB5B71">
              <w:rPr>
                <w:i/>
                <w:sz w:val="18"/>
                <w:szCs w:val="18"/>
              </w:rPr>
              <w:t>Label</w:t>
            </w:r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52C90" w14:textId="77777777" w:rsidR="00302F59" w:rsidRPr="00BB5B71" w:rsidRDefault="00302F59" w:rsidP="001D485F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 w:rsidRPr="00BB5B71">
              <w:rPr>
                <w:i/>
                <w:sz w:val="18"/>
                <w:szCs w:val="18"/>
              </w:rPr>
              <w:t>Description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B3CF9" w14:textId="77777777" w:rsidR="00302F59" w:rsidRPr="00BB5B71" w:rsidRDefault="00302F59" w:rsidP="001D485F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 w:rsidRPr="00BB5B71">
              <w:rPr>
                <w:i/>
                <w:sz w:val="18"/>
                <w:szCs w:val="18"/>
              </w:rPr>
              <w:t>Units</w:t>
            </w:r>
          </w:p>
        </w:tc>
      </w:tr>
      <w:tr w:rsidR="00302F59" w14:paraId="2C2B1966" w14:textId="77777777" w:rsidTr="00302F59"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7446D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Total sleep duration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8DC3E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total</w:t>
            </w:r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61DC6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Total amount of sleep registered during the sleep period, excluding periods when the participant is awak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1A4E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seconds</w:t>
            </w:r>
          </w:p>
        </w:tc>
      </w:tr>
      <w:tr w:rsidR="00302F59" w14:paraId="78593B8B" w14:textId="77777777" w:rsidTr="00302F59"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A29A9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REM sleep duration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CF66F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rem</w:t>
            </w:r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6E973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Total amount of REM sleep registered during the sleep period.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6B48B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seconds</w:t>
            </w:r>
          </w:p>
        </w:tc>
      </w:tr>
      <w:tr w:rsidR="00302F59" w14:paraId="135DFCD0" w14:textId="77777777" w:rsidTr="00302F59"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E37DD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Deep sleep duration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D035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deep</w:t>
            </w:r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D608F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Total amount of deep (N3) sleep registered during the sleep period.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E4FF3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seconds</w:t>
            </w:r>
          </w:p>
        </w:tc>
      </w:tr>
      <w:tr w:rsidR="00302F59" w14:paraId="66347809" w14:textId="77777777" w:rsidTr="00302F59"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881D2" w14:textId="4ED9EBCD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Bedtime start</w:t>
            </w:r>
            <w:r>
              <w:rPr>
                <w:sz w:val="18"/>
                <w:szCs w:val="18"/>
              </w:rPr>
              <w:t xml:space="preserve"> time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908FE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BB5B71">
              <w:rPr>
                <w:sz w:val="18"/>
                <w:szCs w:val="18"/>
              </w:rPr>
              <w:t>bedtime_start_delta</w:t>
            </w:r>
            <w:proofErr w:type="spellEnd"/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B87D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Duration before (-) or after (+) midnight when the sleep period starte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4606F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seconds</w:t>
            </w:r>
          </w:p>
        </w:tc>
      </w:tr>
      <w:tr w:rsidR="00302F59" w14:paraId="794A3073" w14:textId="77777777" w:rsidTr="00302F59"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DD8E6" w14:textId="3C6EFF63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Bedtime end</w:t>
            </w:r>
            <w:r>
              <w:rPr>
                <w:sz w:val="18"/>
                <w:szCs w:val="18"/>
              </w:rPr>
              <w:t xml:space="preserve"> time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6AB0D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BB5B71">
              <w:rPr>
                <w:sz w:val="18"/>
                <w:szCs w:val="18"/>
              </w:rPr>
              <w:t>bedtime_end_delta</w:t>
            </w:r>
            <w:proofErr w:type="spellEnd"/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CCDBD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Duration before (-) or after (+) midnight when the sleep period ende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DB875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seconds</w:t>
            </w:r>
          </w:p>
        </w:tc>
      </w:tr>
      <w:tr w:rsidR="00302F59" w14:paraId="5B9AB93A" w14:textId="77777777" w:rsidTr="00302F59">
        <w:trPr>
          <w:trHeight w:val="477"/>
        </w:trPr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1A4B7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Sleep onset latency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8BA8D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BB5B71">
              <w:rPr>
                <w:sz w:val="18"/>
                <w:szCs w:val="18"/>
              </w:rPr>
              <w:t>onset_latency</w:t>
            </w:r>
            <w:proofErr w:type="spellEnd"/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9844C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Detected latency from the detected start of bedtime to the beginning of the first five minutes of persistent sleep.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51F9E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seconds</w:t>
            </w:r>
          </w:p>
        </w:tc>
      </w:tr>
      <w:tr w:rsidR="00302F59" w14:paraId="17F6A7B8" w14:textId="77777777" w:rsidTr="00302F59"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0D530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Sleep efficiency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F7A96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efficiency</w:t>
            </w:r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EB8C4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The percentage of the sleep period in sleep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2FCBC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percent</w:t>
            </w:r>
          </w:p>
        </w:tc>
      </w:tr>
      <w:tr w:rsidR="00302F59" w14:paraId="2CF8C37C" w14:textId="77777777" w:rsidTr="00302F59"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CF537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Number of times waking up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821BC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BB5B71">
              <w:rPr>
                <w:sz w:val="18"/>
                <w:szCs w:val="18"/>
              </w:rPr>
              <w:t>wake_up_count</w:t>
            </w:r>
            <w:proofErr w:type="spellEnd"/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312B9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The number of times the user woke up from bed during the sleep period.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20C8F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count</w:t>
            </w:r>
          </w:p>
        </w:tc>
      </w:tr>
      <w:tr w:rsidR="00302F59" w14:paraId="635A2B2C" w14:textId="77777777" w:rsidTr="00302F59"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03780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Number of times getting up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DFFF8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BB5B71">
              <w:rPr>
                <w:sz w:val="18"/>
                <w:szCs w:val="18"/>
              </w:rPr>
              <w:t>got_up_count</w:t>
            </w:r>
            <w:proofErr w:type="spellEnd"/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19819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The number of times the user got up during the sleep period.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4CA1B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count</w:t>
            </w:r>
          </w:p>
        </w:tc>
      </w:tr>
      <w:tr w:rsidR="00302F59" w14:paraId="0596ECB4" w14:textId="77777777" w:rsidTr="00302F59"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72E20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Restlessness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12DC3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restless</w:t>
            </w:r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544CB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Percentage of sleep time when the user was moving, where a higher value is indicative of increased movement during sleep.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CE702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percent</w:t>
            </w:r>
          </w:p>
        </w:tc>
      </w:tr>
      <w:tr w:rsidR="00302F59" w14:paraId="18231E47" w14:textId="77777777" w:rsidTr="00302F59"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378FB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Lowest heart rate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4E284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BB5B71">
              <w:rPr>
                <w:sz w:val="18"/>
                <w:szCs w:val="18"/>
              </w:rPr>
              <w:t>hr_lowest</w:t>
            </w:r>
            <w:proofErr w:type="spellEnd"/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2B7AB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Lowest heart rate recorded during the sleep perio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D1388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Beats per minute</w:t>
            </w:r>
          </w:p>
        </w:tc>
      </w:tr>
      <w:tr w:rsidR="00302F59" w14:paraId="4BAF1349" w14:textId="77777777" w:rsidTr="00302F59"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D436A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Average heart rate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0723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BB5B71">
              <w:rPr>
                <w:sz w:val="18"/>
                <w:szCs w:val="18"/>
              </w:rPr>
              <w:t>hr_average</w:t>
            </w:r>
            <w:proofErr w:type="spellEnd"/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E8416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Average heart rate recorded during the sleep perio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E0693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Beats per minute</w:t>
            </w:r>
          </w:p>
        </w:tc>
      </w:tr>
      <w:tr w:rsidR="00302F59" w14:paraId="5D54B659" w14:textId="77777777" w:rsidTr="00302F59"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3C837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Average heart rate variability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4A0A6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BB5B71">
              <w:rPr>
                <w:sz w:val="18"/>
                <w:szCs w:val="18"/>
              </w:rPr>
              <w:t>rmssd</w:t>
            </w:r>
            <w:proofErr w:type="spellEnd"/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3E2C3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Average heart rate variability recorded during the sleep period using the RMSSD metho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F203E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milliseconds</w:t>
            </w:r>
          </w:p>
        </w:tc>
      </w:tr>
      <w:tr w:rsidR="00302F59" w14:paraId="36900B78" w14:textId="77777777" w:rsidTr="00302F59"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46DA5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Average respiratory rate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F0956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BB5B71">
              <w:rPr>
                <w:sz w:val="18"/>
                <w:szCs w:val="18"/>
              </w:rPr>
              <w:t>breath_average</w:t>
            </w:r>
            <w:proofErr w:type="spellEnd"/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62380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Average respiratory rat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CB7B3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Breaths per minute</w:t>
            </w:r>
          </w:p>
        </w:tc>
      </w:tr>
      <w:tr w:rsidR="00302F59" w14:paraId="0599B7DD" w14:textId="77777777" w:rsidTr="00302F59"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4D256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Average breathing rate variation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5FB9D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BB5B71">
              <w:rPr>
                <w:sz w:val="18"/>
                <w:szCs w:val="18"/>
                <w:highlight w:val="white"/>
              </w:rPr>
              <w:t>average_breath_variation</w:t>
            </w:r>
            <w:proofErr w:type="spellEnd"/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2B616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Average breathing rate variation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0542B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Breaths per minute</w:t>
            </w:r>
          </w:p>
        </w:tc>
      </w:tr>
      <w:tr w:rsidR="00302F59" w14:paraId="14C65A86" w14:textId="77777777" w:rsidTr="00302F59"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F3C46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Skin temperature deviation (long-term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842F7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proofErr w:type="spellStart"/>
            <w:r w:rsidRPr="00BB5B71">
              <w:rPr>
                <w:sz w:val="18"/>
                <w:szCs w:val="18"/>
                <w:highlight w:val="white"/>
              </w:rPr>
              <w:t>temperature_delta</w:t>
            </w:r>
            <w:proofErr w:type="spellEnd"/>
          </w:p>
          <w:p w14:paraId="139DC930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E68B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Skin temperature deviation from long-term average temperatur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82D80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Celsius</w:t>
            </w:r>
          </w:p>
        </w:tc>
      </w:tr>
      <w:tr w:rsidR="00302F59" w14:paraId="4C482E10" w14:textId="77777777" w:rsidTr="00302F59">
        <w:trPr>
          <w:trHeight w:val="393"/>
        </w:trPr>
        <w:tc>
          <w:tcPr>
            <w:tcW w:w="1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B840C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Skin temperature deviation (3-day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59122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BB5B71">
              <w:rPr>
                <w:sz w:val="18"/>
                <w:szCs w:val="18"/>
                <w:highlight w:val="white"/>
              </w:rPr>
              <w:t>temperature_trend_deviation</w:t>
            </w:r>
            <w:proofErr w:type="spellEnd"/>
          </w:p>
        </w:tc>
        <w:tc>
          <w:tcPr>
            <w:tcW w:w="3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D97D9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Skin temperature deviation from 3-day rolling average temperatur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73926" w14:textId="77777777" w:rsidR="00302F59" w:rsidRPr="00BB5B71" w:rsidRDefault="00302F59" w:rsidP="001D485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BB5B71">
              <w:rPr>
                <w:sz w:val="18"/>
                <w:szCs w:val="18"/>
              </w:rPr>
              <w:t>Celsius</w:t>
            </w:r>
          </w:p>
        </w:tc>
      </w:tr>
    </w:tbl>
    <w:p w14:paraId="081BEBB1" w14:textId="77777777" w:rsidR="00682BE0" w:rsidRDefault="00682BE0" w:rsidP="00302F59"/>
    <w:sectPr w:rsidR="00682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9DED2" w14:textId="77777777" w:rsidR="007032FF" w:rsidRDefault="007032FF" w:rsidP="00302F59">
      <w:pPr>
        <w:spacing w:line="240" w:lineRule="auto"/>
      </w:pPr>
      <w:r>
        <w:separator/>
      </w:r>
    </w:p>
  </w:endnote>
  <w:endnote w:type="continuationSeparator" w:id="0">
    <w:p w14:paraId="66F21AC5" w14:textId="77777777" w:rsidR="007032FF" w:rsidRDefault="007032FF" w:rsidP="00302F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D6CBA" w14:textId="77777777" w:rsidR="007032FF" w:rsidRDefault="007032FF" w:rsidP="00302F59">
      <w:pPr>
        <w:spacing w:line="240" w:lineRule="auto"/>
      </w:pPr>
      <w:r>
        <w:separator/>
      </w:r>
    </w:p>
  </w:footnote>
  <w:footnote w:type="continuationSeparator" w:id="0">
    <w:p w14:paraId="39E0431F" w14:textId="77777777" w:rsidR="007032FF" w:rsidRDefault="007032FF" w:rsidP="00302F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F59"/>
    <w:rsid w:val="00060A97"/>
    <w:rsid w:val="00302F59"/>
    <w:rsid w:val="0033422D"/>
    <w:rsid w:val="00682BE0"/>
    <w:rsid w:val="007032FF"/>
    <w:rsid w:val="007A4A78"/>
    <w:rsid w:val="00C4052F"/>
    <w:rsid w:val="00D5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C38D1"/>
  <w15:chartTrackingRefBased/>
  <w15:docId w15:val="{F400F058-D3C3-2540-AB87-0A9ED3624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F5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F5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F5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F5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F5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F5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F5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F5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F5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F5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F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2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F5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2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F5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2F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F5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2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F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F5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02F5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F59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2F5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F59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loomfield</dc:creator>
  <cp:keywords/>
  <dc:description/>
  <cp:lastModifiedBy>Laura Bloomfield</cp:lastModifiedBy>
  <cp:revision>1</cp:revision>
  <dcterms:created xsi:type="dcterms:W3CDTF">2024-02-27T00:12:00Z</dcterms:created>
  <dcterms:modified xsi:type="dcterms:W3CDTF">2024-02-27T00:14:00Z</dcterms:modified>
</cp:coreProperties>
</file>